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07BA0C24" w:rsidR="00C9152A" w:rsidRPr="00AB28A7" w:rsidRDefault="00E8099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Title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2C08FC13" w:rsidR="00C9152A" w:rsidRPr="00AB28A7" w:rsidRDefault="00AB28A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Page 3</w:t>
            </w:r>
            <w:r w:rsidR="00E80999">
              <w:rPr>
                <w:rFonts w:eastAsiaTheme="minorEastAsia" w:hint="eastAsia"/>
                <w:szCs w:val="24"/>
                <w:lang w:eastAsia="zh-CN"/>
              </w:rPr>
              <w:t>-4, abstract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07707562" w:rsidR="00C9152A" w:rsidRPr="00663881" w:rsidRDefault="00E8099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E80999">
              <w:rPr>
                <w:rFonts w:eastAsiaTheme="minorEastAsia"/>
                <w:szCs w:val="24"/>
                <w:lang w:eastAsia="zh-CN"/>
              </w:rPr>
              <w:t>Trial Registration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section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21F1A034" w:rsidR="00C9152A" w:rsidRPr="00F9439B" w:rsidRDefault="00F9439B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S1 Protocol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27FD4DF5" w:rsidR="00C9152A" w:rsidRPr="005F17D3" w:rsidRDefault="00F9439B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F9439B">
              <w:rPr>
                <w:szCs w:val="24"/>
              </w:rPr>
              <w:t>Data availability</w:t>
            </w:r>
            <w:r w:rsidR="00417B03">
              <w:rPr>
                <w:rFonts w:eastAsiaTheme="minorEastAsia" w:hint="eastAsia"/>
                <w:szCs w:val="24"/>
                <w:lang w:eastAsia="zh-CN"/>
              </w:rPr>
              <w:t xml:space="preserve"> section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45F83465" w:rsidR="00C9152A" w:rsidRPr="00F9439B" w:rsidRDefault="00F9439B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Funding</w:t>
            </w:r>
            <w:r w:rsidR="00417B03">
              <w:rPr>
                <w:rFonts w:eastAsiaTheme="minorEastAsia" w:hint="eastAsia"/>
                <w:szCs w:val="24"/>
                <w:lang w:eastAsia="zh-CN"/>
              </w:rPr>
              <w:t xml:space="preserve"> section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2F4D1C14" w:rsidR="00C9152A" w:rsidRPr="00F9439B" w:rsidRDefault="00F9439B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Funding and </w:t>
            </w:r>
            <w:r w:rsidRPr="00F9439B">
              <w:rPr>
                <w:rFonts w:eastAsiaTheme="minorEastAsia"/>
                <w:szCs w:val="24"/>
                <w:lang w:eastAsia="zh-CN"/>
              </w:rPr>
              <w:t xml:space="preserve">Declaration of </w:t>
            </w:r>
            <w:proofErr w:type="gramStart"/>
            <w:r w:rsidRPr="00F9439B">
              <w:rPr>
                <w:rFonts w:eastAsiaTheme="minorEastAsia"/>
                <w:szCs w:val="24"/>
                <w:lang w:eastAsia="zh-CN"/>
              </w:rPr>
              <w:t>interests</w:t>
            </w:r>
            <w:proofErr w:type="gramEnd"/>
            <w:r w:rsidR="00417B03">
              <w:rPr>
                <w:rFonts w:eastAsiaTheme="minorEastAsia" w:hint="eastAsia"/>
                <w:szCs w:val="24"/>
                <w:lang w:eastAsia="zh-CN"/>
              </w:rPr>
              <w:t xml:space="preserve"> sections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5F49C251" w:rsidR="00C9152A" w:rsidRPr="002B5B97" w:rsidRDefault="002B5B97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Introduction</w:t>
            </w:r>
            <w:r w:rsidR="002B323A">
              <w:rPr>
                <w:rFonts w:eastAsiaTheme="minorEastAsia" w:hint="eastAsia"/>
                <w:szCs w:val="24"/>
                <w:lang w:eastAsia="zh-CN"/>
              </w:rPr>
              <w:t xml:space="preserve"> section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053DBD7" w:rsidR="00C9152A" w:rsidRPr="002B5B97" w:rsidRDefault="002B323A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Fourth paragraph of Introduction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2C25732A" w:rsidR="00C9152A" w:rsidRPr="00103A5D" w:rsidRDefault="002B323A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S</w:t>
            </w:r>
            <w:r>
              <w:rPr>
                <w:rFonts w:eastAsiaTheme="minorEastAsia"/>
                <w:szCs w:val="24"/>
                <w:lang w:eastAsia="zh-CN"/>
              </w:rPr>
              <w:t>econd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paragraph of Procedure 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33BFE49B" w:rsidR="00C9152A" w:rsidRPr="00FE0319" w:rsidRDefault="002B323A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2B323A">
              <w:rPr>
                <w:rFonts w:eastAsiaTheme="minorEastAsia"/>
                <w:szCs w:val="24"/>
                <w:lang w:eastAsia="zh-CN"/>
              </w:rPr>
              <w:t>Randomization and masking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section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03C16B77" w:rsidR="00C9152A" w:rsidRPr="00A95D8C" w:rsidRDefault="004666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S1 Protocol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557D15ED" w:rsidR="00C9152A" w:rsidRPr="005F17D3" w:rsidRDefault="0046667E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46667E">
              <w:rPr>
                <w:szCs w:val="24"/>
              </w:rPr>
              <w:t>Study design and participants</w:t>
            </w:r>
            <w:r w:rsidR="002B323A">
              <w:rPr>
                <w:rFonts w:eastAsiaTheme="minorEastAsia" w:hint="eastAsia"/>
                <w:szCs w:val="24"/>
                <w:lang w:eastAsia="zh-CN"/>
              </w:rPr>
              <w:t xml:space="preserve"> section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63B1E812" w:rsidR="00C9152A" w:rsidRPr="00B449B3" w:rsidRDefault="002B323A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Second paragraph of </w:t>
            </w:r>
            <w:r w:rsidRPr="003609CA">
              <w:lastRenderedPageBreak/>
              <w:t>Participant recruitment and screening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5BEEFA3D" w:rsidR="00C9152A" w:rsidRPr="00CA5A31" w:rsidRDefault="00CA5A3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39CAD44E" w:rsidR="00C9152A" w:rsidRPr="005F17D3" w:rsidRDefault="00CA5A3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CA5A31">
              <w:rPr>
                <w:szCs w:val="24"/>
              </w:rPr>
              <w:t>Procedures</w:t>
            </w:r>
            <w:r w:rsidR="002B323A">
              <w:rPr>
                <w:rFonts w:eastAsiaTheme="minorEastAsia" w:hint="eastAsia"/>
                <w:szCs w:val="24"/>
                <w:lang w:eastAsia="zh-CN"/>
              </w:rPr>
              <w:t xml:space="preserve"> section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4182EEFA" w:rsidR="00C9152A" w:rsidRPr="005F17D3" w:rsidRDefault="00525F5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525F59">
              <w:rPr>
                <w:szCs w:val="24"/>
              </w:rPr>
              <w:t>Outcomes</w:t>
            </w:r>
            <w:r w:rsidR="002B323A">
              <w:rPr>
                <w:rFonts w:eastAsiaTheme="minorEastAsia" w:hint="eastAsia"/>
                <w:szCs w:val="24"/>
                <w:lang w:eastAsia="zh-CN"/>
              </w:rPr>
              <w:t xml:space="preserve"> section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3B20EB9B" w:rsidR="00C9152A" w:rsidRPr="00525F59" w:rsidRDefault="002B323A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Fourth paragraph of Procedures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3A19486E" w:rsidR="00C9152A" w:rsidRPr="00E15542" w:rsidRDefault="00EA59EE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First paragraph of </w:t>
            </w:r>
            <w:r w:rsidRPr="003609CA">
              <w:t>Statistical analysis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461FDF5C" w:rsidR="00C9152A" w:rsidRPr="005F17D3" w:rsidRDefault="00EA59EE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688E5BF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76FC6525" w:rsidR="00C9152A" w:rsidRPr="00905585" w:rsidRDefault="00EA59EE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EA59EE">
              <w:rPr>
                <w:rFonts w:eastAsiaTheme="minorEastAsia"/>
                <w:szCs w:val="24"/>
                <w:lang w:eastAsia="zh-CN"/>
              </w:rPr>
              <w:t>Randomization and masking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section</w:t>
            </w:r>
          </w:p>
        </w:tc>
      </w:tr>
      <w:tr w:rsidR="00394F9F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394F9F" w:rsidRPr="009C6FD6" w:rsidRDefault="00394F9F" w:rsidP="00394F9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394F9F" w:rsidRPr="009C6FD6" w:rsidRDefault="00394F9F" w:rsidP="00394F9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394F9F" w:rsidRPr="00A95D8C" w:rsidRDefault="00394F9F" w:rsidP="00394F9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394F9F" w:rsidRPr="00214F24" w:rsidRDefault="00394F9F" w:rsidP="00394F9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4BC13DB1" w:rsidR="00394F9F" w:rsidRPr="00A95D8C" w:rsidRDefault="00EA59EE" w:rsidP="00394F9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A59EE">
              <w:rPr>
                <w:rFonts w:eastAsiaTheme="minorEastAsia"/>
                <w:szCs w:val="24"/>
                <w:lang w:eastAsia="zh-CN"/>
              </w:rPr>
              <w:t>Randomization and masking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section</w:t>
            </w:r>
          </w:p>
        </w:tc>
      </w:tr>
      <w:tr w:rsidR="00394F9F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394F9F" w:rsidRPr="009C6FD6" w:rsidRDefault="00394F9F" w:rsidP="00394F9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394F9F" w:rsidRPr="009C6FD6" w:rsidRDefault="00394F9F" w:rsidP="00394F9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394F9F" w:rsidRPr="00A95D8C" w:rsidRDefault="00394F9F" w:rsidP="00394F9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394F9F" w:rsidRPr="00A95D8C" w:rsidRDefault="00394F9F" w:rsidP="00394F9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394F9F" w:rsidRPr="00DB5D01" w:rsidRDefault="00394F9F" w:rsidP="00394F9F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8F339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8F339A" w:rsidRDefault="008F339A" w:rsidP="008F339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386B0F7D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4F6895E1" w:rsidR="008F339A" w:rsidRPr="00A95D8C" w:rsidRDefault="00EA59EE" w:rsidP="008F339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A59EE">
              <w:rPr>
                <w:rFonts w:eastAsiaTheme="minorEastAsia"/>
                <w:szCs w:val="24"/>
                <w:lang w:eastAsia="zh-CN"/>
              </w:rPr>
              <w:t>Randomization and masking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section</w:t>
            </w:r>
          </w:p>
        </w:tc>
      </w:tr>
      <w:tr w:rsidR="008F339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8F339A" w:rsidRDefault="008F339A" w:rsidP="008F339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7E3DF271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1CC61F8E" w:rsidR="008F339A" w:rsidRPr="00A95D8C" w:rsidRDefault="00EA59EE" w:rsidP="008F339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A59EE">
              <w:rPr>
                <w:rFonts w:eastAsiaTheme="minorEastAsia"/>
                <w:szCs w:val="24"/>
                <w:lang w:eastAsia="zh-CN"/>
              </w:rPr>
              <w:t>Randomization and masking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section</w:t>
            </w:r>
            <w:r w:rsidR="008F339A">
              <w:rPr>
                <w:rFonts w:eastAsiaTheme="minorEastAsia" w:hint="eastAsia"/>
                <w:szCs w:val="24"/>
                <w:lang w:eastAsia="zh-CN"/>
              </w:rPr>
              <w:t>,</w:t>
            </w:r>
          </w:p>
        </w:tc>
      </w:tr>
      <w:tr w:rsidR="00EA59EE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EA59EE" w:rsidRPr="00A95D8C" w:rsidRDefault="00EA59EE" w:rsidP="00EA59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EA59EE" w:rsidRPr="00A95D8C" w:rsidRDefault="00EA59EE" w:rsidP="00EA59E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EA59EE" w:rsidRPr="00A95D8C" w:rsidRDefault="00EA59EE" w:rsidP="00EA59E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EA59EE" w:rsidRPr="00A95D8C" w:rsidRDefault="00EA59EE" w:rsidP="00EA59E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77B54BD8" w:rsidR="00EA59EE" w:rsidRPr="00A95D8C" w:rsidRDefault="00EA59EE" w:rsidP="00EA59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402FC">
              <w:rPr>
                <w:rFonts w:eastAsiaTheme="minorEastAsia"/>
                <w:szCs w:val="24"/>
                <w:lang w:eastAsia="zh-CN"/>
              </w:rPr>
              <w:t>Randomization and masking</w:t>
            </w:r>
            <w:r w:rsidRPr="00A402FC">
              <w:rPr>
                <w:rFonts w:eastAsiaTheme="minorEastAsia" w:hint="eastAsia"/>
                <w:szCs w:val="24"/>
                <w:lang w:eastAsia="zh-CN"/>
              </w:rPr>
              <w:t xml:space="preserve"> section</w:t>
            </w:r>
          </w:p>
        </w:tc>
      </w:tr>
      <w:tr w:rsidR="00EA59EE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EA59EE" w:rsidRPr="009C6FD6" w:rsidRDefault="00EA59EE" w:rsidP="00EA59E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EA59EE" w:rsidRPr="009C6FD6" w:rsidRDefault="00EA59EE" w:rsidP="00EA59E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EA59EE" w:rsidRPr="00A95D8C" w:rsidRDefault="00EA59EE" w:rsidP="00EA59E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EA59EE" w:rsidRPr="00A95D8C" w:rsidRDefault="00EA59EE" w:rsidP="00EA59E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012BA5B1" w:rsidR="00EA59EE" w:rsidRPr="00A95D8C" w:rsidRDefault="00EA59EE" w:rsidP="00EA59E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402FC">
              <w:rPr>
                <w:rFonts w:eastAsiaTheme="minorEastAsia"/>
                <w:szCs w:val="24"/>
                <w:lang w:eastAsia="zh-CN"/>
              </w:rPr>
              <w:t>Randomization and masking</w:t>
            </w:r>
            <w:r w:rsidRPr="00A402FC">
              <w:rPr>
                <w:rFonts w:eastAsiaTheme="minorEastAsia" w:hint="eastAsia"/>
                <w:szCs w:val="24"/>
                <w:lang w:eastAsia="zh-CN"/>
              </w:rPr>
              <w:t xml:space="preserve"> section</w:t>
            </w:r>
          </w:p>
        </w:tc>
      </w:tr>
      <w:tr w:rsidR="008F339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0B4356F8" w:rsidR="008F339A" w:rsidRPr="00FE1828" w:rsidRDefault="00EA59EE" w:rsidP="008F339A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Second and third </w:t>
            </w:r>
            <w:r>
              <w:rPr>
                <w:rFonts w:eastAsiaTheme="minorEastAsia"/>
                <w:szCs w:val="24"/>
                <w:lang w:eastAsia="zh-CN"/>
              </w:rPr>
              <w:t>paragraph</w:t>
            </w:r>
            <w:r w:rsidR="00DF26AA">
              <w:rPr>
                <w:rFonts w:eastAsiaTheme="minorEastAsia" w:hint="eastAsia"/>
                <w:szCs w:val="24"/>
                <w:lang w:eastAsia="zh-CN"/>
              </w:rPr>
              <w:t>s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of </w:t>
            </w:r>
            <w:r w:rsidRPr="003609CA">
              <w:t>Statistical analysis</w:t>
            </w:r>
          </w:p>
        </w:tc>
      </w:tr>
      <w:tr w:rsidR="008F339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8F339A" w:rsidRPr="009C6FD6" w:rsidRDefault="008F339A" w:rsidP="008F339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8F339A" w:rsidRPr="009C6FD6" w:rsidRDefault="008F339A" w:rsidP="008F339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316C14F0" w:rsidR="008F339A" w:rsidRPr="005019BE" w:rsidRDefault="00EA59EE" w:rsidP="008F339A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Second </w:t>
            </w:r>
            <w:r>
              <w:rPr>
                <w:rFonts w:eastAsiaTheme="minorEastAsia"/>
                <w:szCs w:val="24"/>
                <w:lang w:eastAsia="zh-CN"/>
              </w:rPr>
              <w:t>paragraph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of </w:t>
            </w:r>
            <w:r w:rsidRPr="003609CA">
              <w:t>Statistical analysis</w:t>
            </w:r>
          </w:p>
        </w:tc>
      </w:tr>
      <w:tr w:rsidR="008F339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8F339A" w:rsidRPr="009C6FD6" w:rsidRDefault="008F339A" w:rsidP="008F339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8F339A" w:rsidRPr="009C6FD6" w:rsidRDefault="008F339A" w:rsidP="008F339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7FE2128B" w:rsidR="008F339A" w:rsidRPr="00AB1189" w:rsidRDefault="00AB1189" w:rsidP="008F339A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S1 Protocol</w:t>
            </w:r>
          </w:p>
        </w:tc>
      </w:tr>
      <w:tr w:rsidR="008F339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8F339A" w:rsidRPr="009C6FD6" w:rsidRDefault="008F339A" w:rsidP="008F339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8F339A" w:rsidRPr="009C6FD6" w:rsidRDefault="008F339A" w:rsidP="008F339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1A6C062A" w:rsidR="008F339A" w:rsidRPr="00AB1189" w:rsidRDefault="00EA59EE" w:rsidP="008F339A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Fourth </w:t>
            </w:r>
            <w:r>
              <w:rPr>
                <w:rFonts w:eastAsiaTheme="minorEastAsia"/>
                <w:szCs w:val="24"/>
                <w:lang w:eastAsia="zh-CN"/>
              </w:rPr>
              <w:t>paragraph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of </w:t>
            </w:r>
            <w:r w:rsidRPr="003609CA">
              <w:t>Statistical analysis</w:t>
            </w:r>
          </w:p>
        </w:tc>
      </w:tr>
      <w:tr w:rsidR="008F339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8F339A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3D3544DC" w:rsidR="008F339A" w:rsidRPr="000D3308" w:rsidRDefault="000D3308" w:rsidP="008F339A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Fig1, </w:t>
            </w:r>
            <w:r w:rsidR="00EA59EE">
              <w:rPr>
                <w:rFonts w:eastAsiaTheme="minorEastAsia" w:hint="eastAsia"/>
                <w:szCs w:val="24"/>
                <w:lang w:eastAsia="zh-CN"/>
              </w:rPr>
              <w:t>first paragraph of Results section</w:t>
            </w:r>
          </w:p>
        </w:tc>
      </w:tr>
      <w:tr w:rsidR="008F339A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8F339A" w:rsidRPr="009C6FD6" w:rsidRDefault="008F339A" w:rsidP="008F339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8F339A" w:rsidRPr="009C6FD6" w:rsidRDefault="008F339A" w:rsidP="008F339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2C111796" w:rsidR="008F339A" w:rsidRPr="00851244" w:rsidRDefault="00851244" w:rsidP="008F339A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Fig 1</w:t>
            </w:r>
          </w:p>
        </w:tc>
      </w:tr>
      <w:tr w:rsidR="008F339A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3F9F9053" w:rsidR="008F339A" w:rsidRPr="001E51C3" w:rsidRDefault="00DF26AA" w:rsidP="008F339A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First paragraph of Results section,</w:t>
            </w:r>
            <w:r w:rsidR="001E51C3">
              <w:rPr>
                <w:rFonts w:eastAsiaTheme="minorEastAsia" w:hint="eastAsia"/>
                <w:szCs w:val="24"/>
                <w:lang w:eastAsia="zh-CN"/>
              </w:rPr>
              <w:t xml:space="preserve"> Fig B in S1 File</w:t>
            </w:r>
          </w:p>
        </w:tc>
      </w:tr>
      <w:tr w:rsidR="008F339A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8F339A" w:rsidRPr="009C6FD6" w:rsidRDefault="008F339A" w:rsidP="008F339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8F339A" w:rsidRPr="009C6FD6" w:rsidRDefault="008F339A" w:rsidP="008F339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70F15B60" w:rsidR="008F339A" w:rsidRPr="00245516" w:rsidRDefault="00245516" w:rsidP="008F339A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DF26AA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F26AA" w:rsidRPr="00A95D8C" w:rsidRDefault="00DF26AA" w:rsidP="00DF26A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F26AA" w:rsidRPr="00A95D8C" w:rsidRDefault="00DF26AA" w:rsidP="00DF26A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F26AA" w:rsidRPr="00A95D8C" w:rsidRDefault="00DF26AA" w:rsidP="00DF26A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F26AA" w:rsidRPr="00A95D8C" w:rsidRDefault="00DF26AA" w:rsidP="00DF26A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6770A946" w:rsidR="00DF26AA" w:rsidRPr="00A95D8C" w:rsidRDefault="00DF26AA" w:rsidP="00DF26A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5D6D29">
              <w:rPr>
                <w:rFonts w:eastAsiaTheme="minorEastAsia" w:hint="eastAsia"/>
                <w:szCs w:val="24"/>
                <w:lang w:eastAsia="zh-CN"/>
              </w:rPr>
              <w:t>First paragraph of Results section</w:t>
            </w:r>
          </w:p>
        </w:tc>
      </w:tr>
      <w:tr w:rsidR="00DF26AA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F26AA" w:rsidRPr="009C6FD6" w:rsidRDefault="00DF26AA" w:rsidP="00DF26A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F26AA" w:rsidRPr="009C6FD6" w:rsidRDefault="00DF26AA" w:rsidP="00DF26A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F26AA" w:rsidRPr="00A95D8C" w:rsidRDefault="00DF26AA" w:rsidP="00DF26A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F26AA" w:rsidRPr="00A95D8C" w:rsidRDefault="00DF26AA" w:rsidP="00DF26A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681ADC90" w:rsidR="00DF26AA" w:rsidRPr="00A95D8C" w:rsidRDefault="00DF26AA" w:rsidP="00DF26A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5D6D29">
              <w:rPr>
                <w:rFonts w:eastAsiaTheme="minorEastAsia" w:hint="eastAsia"/>
                <w:szCs w:val="24"/>
                <w:lang w:eastAsia="zh-CN"/>
              </w:rPr>
              <w:t>First paragraph of Results section</w:t>
            </w:r>
          </w:p>
        </w:tc>
      </w:tr>
      <w:tr w:rsidR="008F339A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5889503" w:rsidR="008F339A" w:rsidRPr="00245516" w:rsidRDefault="00245516" w:rsidP="008F339A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Table 1</w:t>
            </w:r>
          </w:p>
        </w:tc>
      </w:tr>
      <w:tr w:rsidR="008F339A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8F339A" w:rsidRDefault="008F339A" w:rsidP="008F339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8F339A" w:rsidRDefault="008F339A" w:rsidP="008F339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8F339A" w:rsidRDefault="008F339A" w:rsidP="008F339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8F339A" w:rsidRDefault="008F339A" w:rsidP="008F339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8F339A" w:rsidRDefault="008F339A" w:rsidP="008F339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8F339A" w:rsidRDefault="008F339A" w:rsidP="008F339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6176E118" w:rsidR="008F339A" w:rsidRPr="00245516" w:rsidRDefault="00245516" w:rsidP="008F339A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Fig 2 &amp; 3</w:t>
            </w:r>
          </w:p>
        </w:tc>
      </w:tr>
      <w:tr w:rsidR="008F339A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8F339A" w:rsidRPr="00A95D8C" w:rsidRDefault="008F339A" w:rsidP="008F339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698C5CFF" w:rsidR="008F339A" w:rsidRPr="00245516" w:rsidRDefault="00DF26AA" w:rsidP="008F339A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Third paragraph of Results section</w:t>
            </w:r>
          </w:p>
        </w:tc>
      </w:tr>
      <w:tr w:rsidR="00245516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245516" w:rsidRPr="00A95D8C" w:rsidRDefault="00245516" w:rsidP="002455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245516" w:rsidRPr="00A95D8C" w:rsidRDefault="00245516" w:rsidP="002455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245516" w:rsidRPr="00A95D8C" w:rsidRDefault="00245516" w:rsidP="002455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245516" w:rsidRPr="00A95D8C" w:rsidRDefault="00245516" w:rsidP="002455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53650A79" w:rsidR="00245516" w:rsidRPr="00A95D8C" w:rsidRDefault="00245516" w:rsidP="002455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Fig 2 &amp; 3</w:t>
            </w:r>
          </w:p>
        </w:tc>
      </w:tr>
      <w:tr w:rsidR="00245516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245516" w:rsidRPr="00A95D8C" w:rsidRDefault="00245516" w:rsidP="0024551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245516" w:rsidRPr="00A95D8C" w:rsidRDefault="00245516" w:rsidP="002455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245516" w:rsidRPr="00A95D8C" w:rsidRDefault="00245516" w:rsidP="0024551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245516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245516" w:rsidRPr="00A95D8C" w:rsidRDefault="00245516" w:rsidP="002455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245516" w:rsidRPr="00A95D8C" w:rsidRDefault="00245516" w:rsidP="002455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245516" w:rsidRPr="00A95D8C" w:rsidRDefault="00245516" w:rsidP="002455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245516" w:rsidRPr="00A95D8C" w:rsidRDefault="00245516" w:rsidP="002455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48D896ED" w:rsidR="00245516" w:rsidRPr="00AA03C4" w:rsidRDefault="00DF26AA" w:rsidP="00245516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F</w:t>
            </w:r>
            <w:r w:rsidRPr="00DF26AA">
              <w:rPr>
                <w:rFonts w:eastAsiaTheme="minorEastAsia"/>
                <w:szCs w:val="24"/>
                <w:lang w:eastAsia="zh-CN"/>
              </w:rPr>
              <w:t>irst to fourth paragraphs</w:t>
            </w:r>
            <w:r w:rsidRPr="00DF26AA" w:rsidDel="00DF26AA">
              <w:rPr>
                <w:rFonts w:eastAsiaTheme="minorEastAsia" w:hint="eastAsia"/>
                <w:szCs w:val="24"/>
                <w:lang w:eastAsia="zh-CN"/>
              </w:rPr>
              <w:t xml:space="preserve"> 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of </w:t>
            </w:r>
            <w:r>
              <w:rPr>
                <w:rFonts w:eastAsiaTheme="minorEastAsia"/>
                <w:szCs w:val="24"/>
                <w:lang w:eastAsia="zh-CN"/>
              </w:rPr>
              <w:t>Discussion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section</w:t>
            </w:r>
          </w:p>
        </w:tc>
      </w:tr>
      <w:tr w:rsidR="00245516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245516" w:rsidRPr="00A95D8C" w:rsidRDefault="00245516" w:rsidP="002455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245516" w:rsidRPr="00A95D8C" w:rsidRDefault="00245516" w:rsidP="002455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245516" w:rsidRPr="00A95D8C" w:rsidRDefault="00245516" w:rsidP="002455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245516" w:rsidRPr="00A95D8C" w:rsidRDefault="00245516" w:rsidP="002455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3822D857" w:rsidR="00245516" w:rsidRPr="00AA03C4" w:rsidRDefault="00DF26AA" w:rsidP="00245516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Fifth paragraph of </w:t>
            </w:r>
            <w:r>
              <w:rPr>
                <w:rFonts w:eastAsiaTheme="minorEastAsia"/>
                <w:szCs w:val="24"/>
                <w:lang w:eastAsia="zh-CN"/>
              </w:rPr>
              <w:t>Discussion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D3308"/>
    <w:rsid w:val="00103A5D"/>
    <w:rsid w:val="00141134"/>
    <w:rsid w:val="001D66E4"/>
    <w:rsid w:val="001E51C3"/>
    <w:rsid w:val="001F64A7"/>
    <w:rsid w:val="00245516"/>
    <w:rsid w:val="002A2072"/>
    <w:rsid w:val="002B323A"/>
    <w:rsid w:val="002B5B97"/>
    <w:rsid w:val="003734CC"/>
    <w:rsid w:val="00394F9F"/>
    <w:rsid w:val="00417B03"/>
    <w:rsid w:val="0046667E"/>
    <w:rsid w:val="005019BE"/>
    <w:rsid w:val="00525F59"/>
    <w:rsid w:val="005F17D3"/>
    <w:rsid w:val="006113B4"/>
    <w:rsid w:val="0065467C"/>
    <w:rsid w:val="00663881"/>
    <w:rsid w:val="006D4257"/>
    <w:rsid w:val="006F3634"/>
    <w:rsid w:val="00715DC2"/>
    <w:rsid w:val="00717D29"/>
    <w:rsid w:val="0076583E"/>
    <w:rsid w:val="007D4228"/>
    <w:rsid w:val="00851244"/>
    <w:rsid w:val="008F339A"/>
    <w:rsid w:val="00905585"/>
    <w:rsid w:val="0092386B"/>
    <w:rsid w:val="00AA03C4"/>
    <w:rsid w:val="00AB1189"/>
    <w:rsid w:val="00AB28A7"/>
    <w:rsid w:val="00B305ED"/>
    <w:rsid w:val="00B449B3"/>
    <w:rsid w:val="00C9152A"/>
    <w:rsid w:val="00CA300A"/>
    <w:rsid w:val="00CA5A31"/>
    <w:rsid w:val="00CF759C"/>
    <w:rsid w:val="00D86B53"/>
    <w:rsid w:val="00DB5D01"/>
    <w:rsid w:val="00DF26AA"/>
    <w:rsid w:val="00E15542"/>
    <w:rsid w:val="00E72327"/>
    <w:rsid w:val="00E80999"/>
    <w:rsid w:val="00EA59EE"/>
    <w:rsid w:val="00EE72E1"/>
    <w:rsid w:val="00F3689F"/>
    <w:rsid w:val="00F9439B"/>
    <w:rsid w:val="00FE0319"/>
    <w:rsid w:val="00FE1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809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4</Pages>
  <Words>1172</Words>
  <Characters>668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Lilla Horváth</cp:lastModifiedBy>
  <cp:revision>44</cp:revision>
  <dcterms:created xsi:type="dcterms:W3CDTF">2025-03-15T22:59:00Z</dcterms:created>
  <dcterms:modified xsi:type="dcterms:W3CDTF">2025-07-18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